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57FBC" w14:textId="5F9A6D2D" w:rsidR="006F7893" w:rsidRDefault="006F7893">
      <w:pPr>
        <w:rPr>
          <w:rFonts w:ascii="Calibri" w:hAnsi="Calibri" w:cs="Calibri"/>
          <w:lang w:val="en-US"/>
        </w:rPr>
      </w:pPr>
      <w:r w:rsidRPr="006F7893">
        <w:rPr>
          <w:rFonts w:ascii="Calibri" w:hAnsi="Calibri" w:cs="Calibri"/>
          <w:lang w:val="en-US"/>
        </w:rPr>
        <w:t xml:space="preserve">Supplementary table </w:t>
      </w:r>
      <w:r>
        <w:rPr>
          <w:rFonts w:ascii="Calibri" w:hAnsi="Calibri" w:cs="Calibri"/>
          <w:lang w:val="en-US"/>
        </w:rPr>
        <w:t>1</w:t>
      </w:r>
    </w:p>
    <w:p w14:paraId="23579CFF" w14:textId="77777777" w:rsidR="006F7893" w:rsidRPr="006F7893" w:rsidRDefault="006F7893">
      <w:pPr>
        <w:rPr>
          <w:rFonts w:ascii="Calibri" w:hAnsi="Calibri" w:cs="Calibri"/>
          <w:lang w:val="en-US"/>
        </w:rPr>
      </w:pPr>
    </w:p>
    <w:tbl>
      <w:tblPr>
        <w:tblW w:w="954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8416"/>
      </w:tblGrid>
      <w:tr w:rsidR="006F7893" w:rsidRPr="00901D01" w14:paraId="637760F7" w14:textId="77777777" w:rsidTr="00F92EB8">
        <w:trPr>
          <w:trHeight w:val="340"/>
        </w:trPr>
        <w:tc>
          <w:tcPr>
            <w:tcW w:w="9540" w:type="dxa"/>
            <w:gridSpan w:val="2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6929DA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1F1F1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1F1F1F"/>
                <w:sz w:val="18"/>
                <w:szCs w:val="18"/>
                <w:lang w:val="en-US"/>
              </w:rPr>
              <w:t>Supplementary t</w:t>
            </w:r>
            <w:r w:rsidRPr="00B150DC">
              <w:rPr>
                <w:rFonts w:asciiTheme="minorHAnsi" w:hAnsiTheme="minorHAnsi" w:cstheme="minorHAnsi"/>
                <w:b/>
                <w:bCs/>
                <w:color w:val="1F1F1F"/>
                <w:sz w:val="18"/>
                <w:szCs w:val="18"/>
                <w:lang w:val="en-US"/>
              </w:rPr>
              <w:t>able 1. Classification for adverse events in GI endoscopy: the AGREE classification</w:t>
            </w:r>
          </w:p>
        </w:tc>
      </w:tr>
      <w:tr w:rsidR="006F7893" w:rsidRPr="00B150DC" w14:paraId="54B26D3E" w14:textId="77777777" w:rsidTr="00F92EB8">
        <w:trPr>
          <w:trHeight w:val="36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DC96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ading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662C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</w:tr>
      <w:tr w:rsidR="006F7893" w:rsidRPr="00901D01" w14:paraId="7E81E06F" w14:textId="77777777" w:rsidTr="00F92EB8">
        <w:trPr>
          <w:trHeight w:val="32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5B365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1BA8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dverse events with any deviation of the standard postprocedural course, without the need for pharmacologic treatment or endoscopic, radiologic, or surgical interventions.</w:t>
            </w:r>
          </w:p>
        </w:tc>
      </w:tr>
      <w:tr w:rsidR="006F7893" w:rsidRPr="00901D01" w14:paraId="49A4AD6B" w14:textId="77777777" w:rsidTr="00F92EB8">
        <w:trPr>
          <w:trHeight w:val="32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BEB73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6EA0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resentation at the emergency ward, without any intervention or</w:t>
            </w:r>
          </w:p>
        </w:tc>
      </w:tr>
      <w:tr w:rsidR="006F7893" w:rsidRPr="00901D01" w14:paraId="262FC82C" w14:textId="77777777" w:rsidTr="00F92EB8">
        <w:trPr>
          <w:trHeight w:val="32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DABAD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E277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ospital admission (&lt;24 hours), without any intervention or</w:t>
            </w:r>
          </w:p>
        </w:tc>
      </w:tr>
      <w:tr w:rsidR="006F7893" w:rsidRPr="00901D01" w14:paraId="54747685" w14:textId="77777777" w:rsidTr="00F92EB8">
        <w:trPr>
          <w:trHeight w:val="32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F0AC4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BF51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llowed therapeutic regimens are drugs as antiemetics, antipyretics, analgesics, and electrolytes or</w:t>
            </w:r>
          </w:p>
        </w:tc>
      </w:tr>
      <w:tr w:rsidR="006F7893" w:rsidRPr="00901D01" w14:paraId="433D4926" w14:textId="77777777" w:rsidTr="00F92EB8">
        <w:trPr>
          <w:trHeight w:val="34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39BF8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2FCB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llowed diagnostic tests: radiology and laboratory tests</w:t>
            </w:r>
          </w:p>
        </w:tc>
      </w:tr>
      <w:tr w:rsidR="006F7893" w:rsidRPr="00901D01" w14:paraId="77CE9CC2" w14:textId="77777777" w:rsidTr="00F92EB8">
        <w:trPr>
          <w:trHeight w:val="32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1ECF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ade II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6A32C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dverse events requiring pharmacologic treatment with drugs other than those allowed for grade I adverse events (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e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antibiotics,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ntithrombotics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tc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) or</w:t>
            </w:r>
          </w:p>
        </w:tc>
      </w:tr>
      <w:tr w:rsidR="006F7893" w:rsidRPr="00901D01" w14:paraId="1808CEF3" w14:textId="77777777" w:rsidTr="00F92EB8">
        <w:trPr>
          <w:trHeight w:val="32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0AD25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4939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lood or blood product transfusions or</w:t>
            </w:r>
          </w:p>
        </w:tc>
      </w:tr>
      <w:tr w:rsidR="006F7893" w:rsidRPr="00901D01" w14:paraId="405FF35A" w14:textId="77777777" w:rsidTr="00F92EB8">
        <w:trPr>
          <w:trHeight w:val="34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7FF72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709C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ospital admission for more than 24 hours</w:t>
            </w:r>
          </w:p>
        </w:tc>
      </w:tr>
      <w:tr w:rsidR="006F7893" w:rsidRPr="00901D01" w14:paraId="7A692015" w14:textId="77777777" w:rsidTr="00F92EB8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A600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833D5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dverse events requiring endoscopic, radiologic, or surgical intervention</w:t>
            </w:r>
          </w:p>
        </w:tc>
      </w:tr>
      <w:tr w:rsidR="006F7893" w:rsidRPr="00B150DC" w14:paraId="595DD122" w14:textId="77777777" w:rsidTr="00F92EB8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BE31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Grade IIIa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1B51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doscopic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r radiologic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</w:t>
            </w:r>
            <w:proofErr w:type="spellEnd"/>
          </w:p>
        </w:tc>
      </w:tr>
      <w:tr w:rsidR="006F7893" w:rsidRPr="00B150DC" w14:paraId="3F03B642" w14:textId="77777777" w:rsidTr="00F92EB8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CF5F7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 Grade </w:t>
            </w:r>
            <w:proofErr w:type="spellStart"/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IIb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50528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rgical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vention</w:t>
            </w:r>
            <w:proofErr w:type="spellEnd"/>
          </w:p>
        </w:tc>
      </w:tr>
      <w:tr w:rsidR="006F7893" w:rsidRPr="00901D01" w14:paraId="206B0F39" w14:textId="77777777" w:rsidTr="00F92EB8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DD05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B087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dverse events requiring intensive care unit/critical care unit admission</w:t>
            </w:r>
          </w:p>
        </w:tc>
      </w:tr>
      <w:tr w:rsidR="006F7893" w:rsidRPr="00901D01" w14:paraId="797E1FFE" w14:textId="77777777" w:rsidTr="00F92EB8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D1ED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 Grade </w:t>
            </w:r>
            <w:proofErr w:type="spellStart"/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Va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513B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Single-organ dysfunction (including dialysis)</w:t>
            </w:r>
          </w:p>
        </w:tc>
      </w:tr>
      <w:tr w:rsidR="006F7893" w:rsidRPr="00B150DC" w14:paraId="44DA9794" w14:textId="77777777" w:rsidTr="00F92EB8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E5220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 Grade </w:t>
            </w:r>
            <w:proofErr w:type="spellStart"/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Vb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8365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organ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ysfunction</w:t>
            </w:r>
            <w:proofErr w:type="spellEnd"/>
          </w:p>
        </w:tc>
      </w:tr>
      <w:tr w:rsidR="006F7893" w:rsidRPr="00B150DC" w14:paraId="1CE54835" w14:textId="77777777" w:rsidTr="00F92EB8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D319" w14:textId="77777777" w:rsidR="006F7893" w:rsidRPr="00B150DC" w:rsidRDefault="006F7893" w:rsidP="00F92EB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50D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ade V</w:t>
            </w:r>
          </w:p>
        </w:tc>
        <w:tc>
          <w:tcPr>
            <w:tcW w:w="8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020C0" w14:textId="77777777" w:rsidR="006F7893" w:rsidRPr="00B150DC" w:rsidRDefault="006F7893" w:rsidP="00F92EB8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ath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</w:t>
            </w:r>
            <w:proofErr w:type="spellEnd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0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tient</w:t>
            </w:r>
            <w:proofErr w:type="spellEnd"/>
          </w:p>
        </w:tc>
      </w:tr>
    </w:tbl>
    <w:p w14:paraId="54B3B969" w14:textId="69ABFF7E" w:rsidR="006F7893" w:rsidRPr="00657B2A" w:rsidRDefault="006F7893" w:rsidP="006F7893">
      <w:pPr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 xml:space="preserve">  </w:t>
      </w:r>
      <w:r w:rsidRPr="00BF44FB">
        <w:rPr>
          <w:rFonts w:asciiTheme="minorHAnsi" w:hAnsiTheme="minorHAnsi" w:cstheme="minorHAnsi"/>
          <w:sz w:val="18"/>
          <w:szCs w:val="18"/>
          <w:lang w:val="en-US"/>
        </w:rPr>
        <w:t>Adapted from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992353">
        <w:rPr>
          <w:rFonts w:asciiTheme="minorHAnsi" w:hAnsiTheme="minorHAnsi" w:cstheme="minorHAnsi"/>
          <w:sz w:val="18"/>
          <w:szCs w:val="18"/>
          <w:lang w:val="en-US"/>
        </w:rPr>
        <w:t>Nass, Karlijn J et al. “Novel classification for adverse events in GI endoscopy: the AGREE classification.” Gastrointestinal endoscopy vol. 95,6 (2022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). </w:t>
      </w:r>
    </w:p>
    <w:p w14:paraId="0562C4DF" w14:textId="77777777" w:rsidR="00F8048A" w:rsidRDefault="00F8048A"/>
    <w:sectPr w:rsidR="00F804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93"/>
    <w:rsid w:val="003860F9"/>
    <w:rsid w:val="006F7893"/>
    <w:rsid w:val="007D526A"/>
    <w:rsid w:val="00901D01"/>
    <w:rsid w:val="00F8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AB39D"/>
  <w15:chartTrackingRefBased/>
  <w15:docId w15:val="{A428DE03-7010-4996-BDA7-B4583330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78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F78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78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F789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F789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789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F789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F789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F789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F789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7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7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F7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F789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789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F789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F789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F789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F78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F78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6F7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789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7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F789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6F789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F78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6F789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7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789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F78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Gökce</dc:creator>
  <cp:keywords/>
  <dc:description/>
  <cp:lastModifiedBy>Emine Gökce</cp:lastModifiedBy>
  <cp:revision>3</cp:revision>
  <dcterms:created xsi:type="dcterms:W3CDTF">2024-04-21T13:59:00Z</dcterms:created>
  <dcterms:modified xsi:type="dcterms:W3CDTF">2024-06-14T13:25:00Z</dcterms:modified>
</cp:coreProperties>
</file>